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0A2E8" w14:textId="098ADEAC" w:rsidR="008A0A6B" w:rsidRDefault="008A0A6B" w:rsidP="008A0A6B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517CA0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517CA0">
        <w:rPr>
          <w:rFonts w:ascii="Arial" w:eastAsia="Arial" w:hAnsi="Arial" w:cs="Arial"/>
          <w:b/>
          <w:bCs/>
          <w:sz w:val="24"/>
          <w:szCs w:val="24"/>
          <w:highlight w:val="white"/>
          <w:lang w:val="en-US"/>
        </w:rPr>
        <w:t xml:space="preserve"> </w:t>
      </w:r>
      <w:r w:rsidRPr="00517CA0">
        <w:rPr>
          <w:rFonts w:ascii="Arial" w:hAnsi="Arial" w:cs="Arial"/>
          <w:b/>
          <w:bCs/>
          <w:sz w:val="24"/>
          <w:szCs w:val="24"/>
          <w:lang w:val="en-US"/>
        </w:rPr>
        <w:t>Table.</w:t>
      </w:r>
      <w:r w:rsidRPr="00911954">
        <w:rPr>
          <w:lang w:val="en-US"/>
        </w:rPr>
        <w:t xml:space="preserve"> </w:t>
      </w:r>
      <w:r w:rsidRPr="00911954">
        <w:rPr>
          <w:rFonts w:ascii="Arial" w:hAnsi="Arial" w:cs="Arial"/>
          <w:sz w:val="24"/>
          <w:szCs w:val="24"/>
          <w:lang w:val="en-US"/>
        </w:rPr>
        <w:t>The AU</w:t>
      </w:r>
      <w:r>
        <w:rPr>
          <w:rFonts w:ascii="Arial" w:hAnsi="Arial" w:cs="Arial"/>
          <w:sz w:val="24"/>
          <w:szCs w:val="24"/>
          <w:lang w:val="en-US"/>
        </w:rPr>
        <w:t>RO</w:t>
      </w:r>
      <w:r w:rsidRPr="00911954">
        <w:rPr>
          <w:rFonts w:ascii="Arial" w:hAnsi="Arial" w:cs="Arial"/>
          <w:sz w:val="24"/>
          <w:szCs w:val="24"/>
          <w:lang w:val="en-US"/>
        </w:rPr>
        <w:t>C achieved with the best algorith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71229C">
        <w:rPr>
          <w:rFonts w:ascii="Arial" w:hAnsi="Arial" w:cs="Arial"/>
          <w:sz w:val="24"/>
          <w:szCs w:val="24"/>
          <w:lang w:val="en-US"/>
        </w:rPr>
        <w:t xml:space="preserve">(in parenthesis) </w:t>
      </w:r>
      <w:r>
        <w:rPr>
          <w:rFonts w:ascii="Arial" w:hAnsi="Arial" w:cs="Arial"/>
          <w:sz w:val="24"/>
          <w:szCs w:val="24"/>
          <w:lang w:val="en-US"/>
        </w:rPr>
        <w:t>in the test data set of each hospital</w:t>
      </w:r>
      <w:r w:rsidRPr="00911954">
        <w:rPr>
          <w:rFonts w:ascii="Arial" w:hAnsi="Arial" w:cs="Arial"/>
          <w:sz w:val="24"/>
          <w:szCs w:val="24"/>
          <w:lang w:val="en-US"/>
        </w:rPr>
        <w:t xml:space="preserve"> for </w:t>
      </w:r>
      <w:r>
        <w:rPr>
          <w:rFonts w:ascii="Arial" w:hAnsi="Arial" w:cs="Arial"/>
          <w:sz w:val="24"/>
          <w:szCs w:val="24"/>
          <w:lang w:val="en-US"/>
        </w:rPr>
        <w:t>the eight</w:t>
      </w:r>
      <w:r w:rsidRPr="00911954">
        <w:rPr>
          <w:rFonts w:ascii="Arial" w:hAnsi="Arial" w:cs="Arial"/>
          <w:sz w:val="24"/>
          <w:szCs w:val="24"/>
          <w:lang w:val="en-US"/>
        </w:rPr>
        <w:t xml:space="preserve"> aggregation strateg</w:t>
      </w:r>
      <w:r>
        <w:rPr>
          <w:rFonts w:ascii="Arial" w:hAnsi="Arial" w:cs="Arial"/>
          <w:sz w:val="24"/>
          <w:szCs w:val="24"/>
          <w:lang w:val="en-US"/>
        </w:rPr>
        <w:t>ies</w:t>
      </w:r>
      <w:r w:rsidRPr="00911954">
        <w:rPr>
          <w:rFonts w:ascii="Arial" w:hAnsi="Arial" w:cs="Arial"/>
          <w:sz w:val="24"/>
          <w:szCs w:val="24"/>
          <w:lang w:val="en-US"/>
        </w:rPr>
        <w:t xml:space="preserve"> </w:t>
      </w:r>
      <w:r w:rsidR="00483F65">
        <w:rPr>
          <w:rFonts w:ascii="Arial" w:hAnsi="Arial" w:cs="Arial"/>
          <w:sz w:val="24"/>
          <w:szCs w:val="24"/>
          <w:lang w:val="en-US"/>
        </w:rPr>
        <w:t>concerning</w:t>
      </w:r>
      <w:r w:rsidRPr="00911954">
        <w:rPr>
          <w:rFonts w:ascii="Arial" w:hAnsi="Arial" w:cs="Arial"/>
          <w:sz w:val="24"/>
          <w:szCs w:val="24"/>
          <w:lang w:val="en-US"/>
        </w:rPr>
        <w:t xml:space="preserve"> the outcome ICU admission. In green, the highest AU</w:t>
      </w:r>
      <w:r>
        <w:rPr>
          <w:rFonts w:ascii="Arial" w:hAnsi="Arial" w:cs="Arial"/>
          <w:sz w:val="24"/>
          <w:szCs w:val="24"/>
          <w:lang w:val="en-US"/>
        </w:rPr>
        <w:t>RO</w:t>
      </w:r>
      <w:r w:rsidRPr="00911954">
        <w:rPr>
          <w:rFonts w:ascii="Arial" w:hAnsi="Arial" w:cs="Arial"/>
          <w:sz w:val="24"/>
          <w:szCs w:val="24"/>
          <w:lang w:val="en-US"/>
        </w:rPr>
        <w:t>C among the eight strategies for each hospital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71229C">
        <w:rPr>
          <w:rFonts w:ascii="Arial" w:hAnsi="Arial" w:cs="Arial"/>
          <w:sz w:val="24"/>
          <w:szCs w:val="24"/>
          <w:lang w:val="en-US"/>
        </w:rPr>
        <w:t xml:space="preserve"> </w:t>
      </w:r>
      <w:r w:rsidR="000C7D21">
        <w:rPr>
          <w:rFonts w:ascii="Arial" w:hAnsi="Arial" w:cs="Arial"/>
          <w:sz w:val="24"/>
          <w:szCs w:val="24"/>
          <w:lang w:val="en-US"/>
        </w:rPr>
        <w:t xml:space="preserve">Abbreviations: </w:t>
      </w:r>
      <w:proofErr w:type="spellStart"/>
      <w:r w:rsidR="000C7D21">
        <w:rPr>
          <w:rFonts w:ascii="Arial" w:hAnsi="Arial" w:cs="Arial"/>
          <w:sz w:val="24"/>
          <w:szCs w:val="24"/>
          <w:lang w:val="en-US"/>
        </w:rPr>
        <w:t>xgb</w:t>
      </w:r>
      <w:proofErr w:type="spellEnd"/>
      <w:r w:rsidR="00BB73CC">
        <w:rPr>
          <w:rFonts w:ascii="Arial" w:hAnsi="Arial" w:cs="Arial"/>
          <w:sz w:val="24"/>
          <w:szCs w:val="24"/>
          <w:lang w:val="en-US"/>
        </w:rPr>
        <w:t>:</w:t>
      </w:r>
      <w:r w:rsidR="000C7D2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C7D21">
        <w:rPr>
          <w:rFonts w:ascii="Arial" w:hAnsi="Arial" w:cs="Arial"/>
          <w:sz w:val="24"/>
          <w:szCs w:val="24"/>
          <w:lang w:val="en-US"/>
        </w:rPr>
        <w:t>XGBoost</w:t>
      </w:r>
      <w:proofErr w:type="spellEnd"/>
      <w:r w:rsidR="000C7D21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A24B49">
        <w:rPr>
          <w:rFonts w:ascii="Arial" w:hAnsi="Arial" w:cs="Arial"/>
          <w:sz w:val="24"/>
          <w:szCs w:val="24"/>
          <w:lang w:val="en-US"/>
        </w:rPr>
        <w:t>lgb</w:t>
      </w:r>
      <w:proofErr w:type="spellEnd"/>
      <w:r w:rsidR="00BB73CC">
        <w:rPr>
          <w:rFonts w:ascii="Arial" w:hAnsi="Arial" w:cs="Arial"/>
          <w:sz w:val="24"/>
          <w:szCs w:val="24"/>
          <w:lang w:val="en-US"/>
        </w:rPr>
        <w:t>:</w:t>
      </w:r>
      <w:r w:rsidR="00A24B4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24B49">
        <w:rPr>
          <w:rFonts w:ascii="Arial" w:hAnsi="Arial" w:cs="Arial"/>
          <w:sz w:val="24"/>
          <w:szCs w:val="24"/>
          <w:lang w:val="en-US"/>
        </w:rPr>
        <w:t>LightGBM</w:t>
      </w:r>
      <w:proofErr w:type="spellEnd"/>
      <w:r w:rsidR="00A24B49">
        <w:rPr>
          <w:rFonts w:ascii="Arial" w:hAnsi="Arial" w:cs="Arial"/>
          <w:sz w:val="24"/>
          <w:szCs w:val="24"/>
          <w:lang w:val="en-US"/>
        </w:rPr>
        <w:t>, and cat</w:t>
      </w:r>
      <w:r w:rsidR="00BB73CC">
        <w:rPr>
          <w:rFonts w:ascii="Arial" w:hAnsi="Arial" w:cs="Arial"/>
          <w:sz w:val="24"/>
          <w:szCs w:val="24"/>
          <w:lang w:val="en-US"/>
        </w:rPr>
        <w:t>:</w:t>
      </w:r>
      <w:r w:rsidR="00A24B4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24B49">
        <w:rPr>
          <w:rFonts w:ascii="Arial" w:hAnsi="Arial" w:cs="Arial"/>
          <w:sz w:val="24"/>
          <w:szCs w:val="24"/>
          <w:lang w:val="en-US"/>
        </w:rPr>
        <w:t>Catboost</w:t>
      </w:r>
      <w:proofErr w:type="spellEnd"/>
      <w:r w:rsidR="00A24B49">
        <w:rPr>
          <w:rFonts w:ascii="Arial" w:hAnsi="Arial" w:cs="Arial"/>
          <w:sz w:val="24"/>
          <w:szCs w:val="24"/>
          <w:lang w:val="en-US"/>
        </w:rPr>
        <w:t>.</w:t>
      </w:r>
    </w:p>
    <w:p w14:paraId="420675A6" w14:textId="77777777" w:rsidR="008A0A6B" w:rsidRPr="000F541C" w:rsidRDefault="008A0A6B" w:rsidP="008A0A6B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0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8A0A6B" w:rsidRPr="000F541C" w14:paraId="36DC7584" w14:textId="77777777" w:rsidTr="00F147FB">
        <w:trPr>
          <w:trHeight w:val="280"/>
        </w:trPr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C3334" w14:textId="77777777" w:rsidR="008A0A6B" w:rsidRPr="000F541C" w:rsidRDefault="008A0A6B" w:rsidP="00DB4D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78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519D2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341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raining</w:t>
            </w:r>
            <w:r w:rsidRPr="00AC75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AC75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rategy</w:t>
            </w:r>
            <w:proofErr w:type="spellEnd"/>
          </w:p>
        </w:tc>
      </w:tr>
      <w:tr w:rsidR="008A0A6B" w:rsidRPr="000F541C" w14:paraId="6CB25D5C" w14:textId="77777777" w:rsidTr="00F147FB">
        <w:trPr>
          <w:trHeight w:val="280"/>
        </w:trPr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515E8" w14:textId="77777777" w:rsidR="008A0A6B" w:rsidRPr="000F541C" w:rsidRDefault="008A0A6B" w:rsidP="00DB4D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spita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2DA9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9812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9EC4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8FD5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B4ED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93B6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55A7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D746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8</w:t>
            </w:r>
          </w:p>
        </w:tc>
      </w:tr>
      <w:tr w:rsidR="00064A58" w:rsidRPr="000F541C" w14:paraId="631D0584" w14:textId="77777777" w:rsidTr="00DB4DBE">
        <w:trPr>
          <w:trHeight w:val="290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96D3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580ACEA1" w14:textId="345F64B8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9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D63F" w14:textId="1C64BB9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DF9" w14:textId="0CBC8B30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030" w14:textId="4CB61C02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D43" w14:textId="73C25B85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56C" w14:textId="1B17A3F0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2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861" w14:textId="0D99A10B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9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3A7" w14:textId="4BF3100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0EC810AD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FB6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4BBB357F" w14:textId="61CB68A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70E" w14:textId="504452B3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FFD5" w14:textId="7F9BBC5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FDD" w14:textId="3844917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0E5" w14:textId="59BC3E38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C98F" w14:textId="4A8665C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6344" w14:textId="42E069C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C42" w14:textId="32594F9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28669D07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8860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7660A84F" w14:textId="7D4630B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CBF1" w14:textId="7FB8EC08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D676" w14:textId="6CD9FB42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3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34BA" w14:textId="021C2430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92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7E76" w14:textId="2E86B65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6C3A" w14:textId="183E20B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2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479" w14:textId="3F8D4F84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F2E9" w14:textId="76618643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755A5CD6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DADB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19B2B7B6" w14:textId="4BE6ADF3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84C6" w14:textId="42CC51C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A0F6" w14:textId="66478723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8C0" w14:textId="7A12627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AE1B" w14:textId="1CFDC53B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246" w14:textId="3F04163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9A00" w14:textId="1B31E034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B23" w14:textId="4CA3817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7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56020AF0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8238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29985737" w14:textId="1FDE78F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ADA6" w14:textId="4CE87EF0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CE3" w14:textId="43FC1DB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734D" w14:textId="3F45AFA4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4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BB7" w14:textId="35E9C4C3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BDB0" w14:textId="5B57F58A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0DF" w14:textId="67D296A8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9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418" w14:textId="0551212B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68CD86A2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7A85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3AEB1848" w14:textId="7A22A44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656F" w14:textId="528E184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704" w14:textId="344D5D5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950" w14:textId="7D034DFA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921" w14:textId="04ED82F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2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35F" w14:textId="0DF23E67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524A" w14:textId="30F17DD5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8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C79C" w14:textId="15DEC59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2DCB0C8E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253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7CA14C16" w14:textId="5F659970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233" w14:textId="6E120087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241" w14:textId="17D3B6A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8EC1" w14:textId="052DB1A4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2E65" w14:textId="5B91102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BFF2" w14:textId="4E319DA5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65ED" w14:textId="32726DFF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C15" w14:textId="7854366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43F7E887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5EC7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52A" w14:textId="13EE063B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2379532D" w14:textId="00A9DEFB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B3CD" w14:textId="0616919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79C5" w14:textId="766F9C6B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3A2E" w14:textId="0D30CAFF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439" w14:textId="235213F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10FC" w14:textId="6E1C8CC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68D1" w14:textId="2C5891A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568FFF16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B47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58749A2A" w14:textId="069D9CF2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004" w14:textId="33CB55DF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C5D" w14:textId="04E4411D" w:rsidR="00064A58" w:rsidRPr="000F541C" w:rsidRDefault="008D6305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D7D" w14:textId="73535D82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7F37" w14:textId="421E0F28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605" w14:textId="0AA7568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1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D2B" w14:textId="43A2B91F" w:rsidR="00064A58" w:rsidRPr="000F541C" w:rsidRDefault="008D6305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ABD0" w14:textId="75F049D4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1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77A485F2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D57E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5EC02F31" w14:textId="1419EFA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64B6" w14:textId="31D8D3AF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61E6" w14:textId="6568113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ED8" w14:textId="621E5C2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C996" w14:textId="4A6E594B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6685" w14:textId="55233EB5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CCCB" w14:textId="08165020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3E5F" w14:textId="0D13FC0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0CC8A3BF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809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6DDC8CAD" w14:textId="7F247D35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8FB" w14:textId="124A04E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3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80D2" w14:textId="5ECD9128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7BF" w14:textId="206BB43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A3F7" w14:textId="3463AFB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EBA9" w14:textId="1B1D690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7D53" w14:textId="3098B98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A534" w14:textId="575A10A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7F4AD2A2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093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44FE" w14:textId="3C41B9F5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9F4" w14:textId="31569CD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BC6" w14:textId="1AA1CD6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55F" w14:textId="1BACCFFF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A35" w14:textId="50068294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67B5FBAC" w14:textId="4E6D4168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ED12" w14:textId="696479AC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A17B" w14:textId="6B387EDF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8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3B29557C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80B7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5A79F406" w14:textId="402D16AA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7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7AA6" w14:textId="40BB189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FE6F" w14:textId="204FFA6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8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0C7" w14:textId="2138956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B4EE" w14:textId="539AC244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1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B38" w14:textId="05AC6CA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9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2774" w14:textId="60C8716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6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B3F" w14:textId="17DA5D2A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064A58" w:rsidRPr="000F541C" w14:paraId="45ADCAE0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4ACB" w14:textId="77777777" w:rsidR="00064A58" w:rsidRPr="000F541C" w:rsidRDefault="00064A58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11EF" w14:textId="17F33C8E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BC8A" w14:textId="2AD215B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3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D540" w14:textId="7808051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4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noWrap/>
            <w:vAlign w:val="center"/>
            <w:hideMark/>
          </w:tcPr>
          <w:p w14:paraId="2371B265" w14:textId="22C86C86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0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A4BB" w14:textId="30429301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8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842F" w14:textId="12E51B39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0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C848" w14:textId="3AA240CC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45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3763" w14:textId="7C1BF65D" w:rsidR="00064A58" w:rsidRPr="000F541C" w:rsidRDefault="00064A58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89 (</w:t>
            </w:r>
            <w:proofErr w:type="spellStart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7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</w:tbl>
    <w:p w14:paraId="72A538B1" w14:textId="7E7A326C" w:rsidR="00363194" w:rsidRPr="00517CA0" w:rsidRDefault="00363194" w:rsidP="002D47C0">
      <w:pPr>
        <w:rPr>
          <w:rFonts w:ascii="Arial" w:hAnsi="Arial" w:cs="Arial"/>
          <w:sz w:val="24"/>
          <w:szCs w:val="24"/>
        </w:rPr>
      </w:pPr>
    </w:p>
    <w:sectPr w:rsidR="00363194" w:rsidRPr="00517CA0" w:rsidSect="002D47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AE0"/>
    <w:rsid w:val="00017728"/>
    <w:rsid w:val="00064A58"/>
    <w:rsid w:val="00083E4B"/>
    <w:rsid w:val="000C7D21"/>
    <w:rsid w:val="00114984"/>
    <w:rsid w:val="00146694"/>
    <w:rsid w:val="00183AC0"/>
    <w:rsid w:val="001B3B34"/>
    <w:rsid w:val="002129A4"/>
    <w:rsid w:val="00247E28"/>
    <w:rsid w:val="00250558"/>
    <w:rsid w:val="00252147"/>
    <w:rsid w:val="00253DB7"/>
    <w:rsid w:val="00280EFD"/>
    <w:rsid w:val="002D2839"/>
    <w:rsid w:val="002D47C0"/>
    <w:rsid w:val="00363194"/>
    <w:rsid w:val="00373E13"/>
    <w:rsid w:val="00376712"/>
    <w:rsid w:val="003A0C5D"/>
    <w:rsid w:val="003C73F9"/>
    <w:rsid w:val="003F5CBA"/>
    <w:rsid w:val="0040437C"/>
    <w:rsid w:val="004377ED"/>
    <w:rsid w:val="00483F65"/>
    <w:rsid w:val="00487F75"/>
    <w:rsid w:val="004B42BE"/>
    <w:rsid w:val="004E6894"/>
    <w:rsid w:val="00504AE0"/>
    <w:rsid w:val="00517CA0"/>
    <w:rsid w:val="00521414"/>
    <w:rsid w:val="00554857"/>
    <w:rsid w:val="005A093D"/>
    <w:rsid w:val="005B373F"/>
    <w:rsid w:val="005E6B60"/>
    <w:rsid w:val="005F7B18"/>
    <w:rsid w:val="00603EC9"/>
    <w:rsid w:val="00606A5F"/>
    <w:rsid w:val="00633832"/>
    <w:rsid w:val="006436A0"/>
    <w:rsid w:val="00660E6B"/>
    <w:rsid w:val="006711A3"/>
    <w:rsid w:val="00675107"/>
    <w:rsid w:val="0069309C"/>
    <w:rsid w:val="006D3521"/>
    <w:rsid w:val="006F5788"/>
    <w:rsid w:val="0071097D"/>
    <w:rsid w:val="0071229C"/>
    <w:rsid w:val="00714776"/>
    <w:rsid w:val="007445C7"/>
    <w:rsid w:val="00767C31"/>
    <w:rsid w:val="007D53E3"/>
    <w:rsid w:val="007E040D"/>
    <w:rsid w:val="007E2197"/>
    <w:rsid w:val="007E297C"/>
    <w:rsid w:val="00821160"/>
    <w:rsid w:val="00825B8E"/>
    <w:rsid w:val="00844923"/>
    <w:rsid w:val="0085485D"/>
    <w:rsid w:val="0085722D"/>
    <w:rsid w:val="008646AD"/>
    <w:rsid w:val="00866A95"/>
    <w:rsid w:val="0089429A"/>
    <w:rsid w:val="008A0A6B"/>
    <w:rsid w:val="008C1AFB"/>
    <w:rsid w:val="008C692C"/>
    <w:rsid w:val="008D6305"/>
    <w:rsid w:val="008E0418"/>
    <w:rsid w:val="008F5DA2"/>
    <w:rsid w:val="00927BB6"/>
    <w:rsid w:val="00947029"/>
    <w:rsid w:val="009D677B"/>
    <w:rsid w:val="00A12B76"/>
    <w:rsid w:val="00A24B49"/>
    <w:rsid w:val="00A27B76"/>
    <w:rsid w:val="00A54B31"/>
    <w:rsid w:val="00A94CCD"/>
    <w:rsid w:val="00AA71EB"/>
    <w:rsid w:val="00AB0897"/>
    <w:rsid w:val="00AC2C3B"/>
    <w:rsid w:val="00B04885"/>
    <w:rsid w:val="00B04E1F"/>
    <w:rsid w:val="00B51B4C"/>
    <w:rsid w:val="00B64184"/>
    <w:rsid w:val="00B72201"/>
    <w:rsid w:val="00B74B6D"/>
    <w:rsid w:val="00B850AE"/>
    <w:rsid w:val="00B9299D"/>
    <w:rsid w:val="00B97FB9"/>
    <w:rsid w:val="00BB4310"/>
    <w:rsid w:val="00BB73CC"/>
    <w:rsid w:val="00BC32F1"/>
    <w:rsid w:val="00BD5D0A"/>
    <w:rsid w:val="00BE0FD9"/>
    <w:rsid w:val="00BE6210"/>
    <w:rsid w:val="00BF265C"/>
    <w:rsid w:val="00C038A0"/>
    <w:rsid w:val="00C0756B"/>
    <w:rsid w:val="00C808F1"/>
    <w:rsid w:val="00C86CAC"/>
    <w:rsid w:val="00C90397"/>
    <w:rsid w:val="00CA7D91"/>
    <w:rsid w:val="00CB67F1"/>
    <w:rsid w:val="00D0077E"/>
    <w:rsid w:val="00D00DDC"/>
    <w:rsid w:val="00D14599"/>
    <w:rsid w:val="00D203B8"/>
    <w:rsid w:val="00D44B9A"/>
    <w:rsid w:val="00D61C7B"/>
    <w:rsid w:val="00DB3399"/>
    <w:rsid w:val="00DB4DBE"/>
    <w:rsid w:val="00DF3DD5"/>
    <w:rsid w:val="00E02C64"/>
    <w:rsid w:val="00E14075"/>
    <w:rsid w:val="00E73E69"/>
    <w:rsid w:val="00E803B6"/>
    <w:rsid w:val="00EE0210"/>
    <w:rsid w:val="00EE4DBA"/>
    <w:rsid w:val="00EF26DE"/>
    <w:rsid w:val="00F74C02"/>
    <w:rsid w:val="00F77155"/>
    <w:rsid w:val="00F9379D"/>
    <w:rsid w:val="00FD2AE1"/>
    <w:rsid w:val="00FF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778CDB"/>
  <w15:chartTrackingRefBased/>
  <w15:docId w15:val="{98B3D60C-33F1-485E-B1E0-BF3E2833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04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04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04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04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04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04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04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04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04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04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04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04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04A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04AE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04A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04AE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04A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04A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04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04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04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04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04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04AE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04AE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04AE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04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04AE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04AE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27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606A5F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06A5F"/>
    <w:rPr>
      <w:color w:val="96607D"/>
      <w:u w:val="single"/>
    </w:rPr>
  </w:style>
  <w:style w:type="paragraph" w:customStyle="1" w:styleId="msonormal0">
    <w:name w:val="msonormal"/>
    <w:basedOn w:val="Normal"/>
    <w:rsid w:val="00606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4">
    <w:name w:val="xl6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5">
    <w:name w:val="xl65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6">
    <w:name w:val="xl66"/>
    <w:basedOn w:val="Normal"/>
    <w:rsid w:val="00606A5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7">
    <w:name w:val="xl67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8">
    <w:name w:val="xl68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9">
    <w:name w:val="xl69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0">
    <w:name w:val="xl70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1">
    <w:name w:val="xl71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2">
    <w:name w:val="xl72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3">
    <w:name w:val="xl7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4">
    <w:name w:val="xl7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5">
    <w:name w:val="xl75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6">
    <w:name w:val="xl76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7">
    <w:name w:val="xl77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8">
    <w:name w:val="xl78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9">
    <w:name w:val="xl79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0">
    <w:name w:val="xl80"/>
    <w:basedOn w:val="Normal"/>
    <w:rsid w:val="00606A5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73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3E087-10A4-42CC-8F20-04BEF2C1F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583</Characters>
  <Application>Microsoft Office Word</Application>
  <DocSecurity>0</DocSecurity>
  <Lines>316</Lines>
  <Paragraphs>3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Savalli</dc:creator>
  <cp:keywords/>
  <dc:description/>
  <cp:lastModifiedBy>Carine Savalli</cp:lastModifiedBy>
  <cp:revision>2</cp:revision>
  <dcterms:created xsi:type="dcterms:W3CDTF">2024-11-21T17:28:00Z</dcterms:created>
  <dcterms:modified xsi:type="dcterms:W3CDTF">2024-11-21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b09cd3ce75feab0677bfaee03a6f856b78ae94bbda2123d559cc9cd42dfeb</vt:lpwstr>
  </property>
</Properties>
</file>